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E29BC" w14:textId="77777777" w:rsidR="0008456E" w:rsidRDefault="00292DEA" w:rsidP="00292DE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36"/>
          <w:szCs w:val="36"/>
          <w:vertAlign w:val="superscript"/>
        </w:rPr>
      </w:pPr>
      <w:r w:rsidRPr="00CC2EAD">
        <w:rPr>
          <w:rFonts w:ascii="Times New Roman" w:hAnsi="Times New Roman" w:cs="Times New Roman"/>
          <w:b/>
          <w:sz w:val="36"/>
          <w:szCs w:val="36"/>
        </w:rPr>
        <w:t>S1 Appendix. Interview Guide (adapted to each participant group)</w:t>
      </w:r>
    </w:p>
    <w:p w14:paraId="6FC1D50C" w14:textId="77777777" w:rsidR="0008456E" w:rsidRPr="007F413A" w:rsidRDefault="0008456E" w:rsidP="000845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274FCA4" w14:textId="7D0CF2D2" w:rsidR="00BC7F1D" w:rsidRPr="00BC7F1D" w:rsidRDefault="00BC7F1D" w:rsidP="000845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verview:</w:t>
      </w:r>
    </w:p>
    <w:p w14:paraId="74CC5AEC" w14:textId="77777777" w:rsidR="00BC7F1D" w:rsidRDefault="00BC7F1D" w:rsidP="00BC7F1D">
      <w:pPr>
        <w:rPr>
          <w:rFonts w:ascii="Times New Roman" w:hAnsi="Times New Roman" w:cs="Times New Roman"/>
        </w:rPr>
      </w:pPr>
    </w:p>
    <w:p w14:paraId="7A1731FB" w14:textId="66E55780" w:rsidR="0008456E" w:rsidRPr="007C32CD" w:rsidRDefault="0008456E" w:rsidP="00BC7F1D">
      <w:pPr>
        <w:rPr>
          <w:rFonts w:ascii="Times New Roman" w:hAnsi="Times New Roman" w:cs="Times New Roman"/>
        </w:rPr>
      </w:pPr>
      <w:r w:rsidRPr="007C32CD">
        <w:rPr>
          <w:rFonts w:ascii="Times New Roman" w:hAnsi="Times New Roman" w:cs="Times New Roman"/>
        </w:rPr>
        <w:t>These</w:t>
      </w:r>
      <w:r>
        <w:rPr>
          <w:rFonts w:ascii="Times New Roman" w:hAnsi="Times New Roman" w:cs="Times New Roman"/>
        </w:rPr>
        <w:t xml:space="preserve"> are examples of some of the initial questions posed to participants to initiate the discussion. Further questions and probes were used to support the conversation as it progressed naturally. </w:t>
      </w:r>
    </w:p>
    <w:p w14:paraId="02CF1851" w14:textId="77777777" w:rsidR="00292DEA" w:rsidRPr="007F413A" w:rsidRDefault="00292DEA" w:rsidP="00292DE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DE48396" w14:textId="30820754" w:rsidR="00292DEA" w:rsidRPr="00CC2EAD" w:rsidRDefault="00292DEA" w:rsidP="00292D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C2EAD">
        <w:rPr>
          <w:rFonts w:ascii="Times New Roman" w:hAnsi="Times New Roman" w:cs="Times New Roman"/>
          <w:b/>
        </w:rPr>
        <w:t>What are some areas of living with SSc causing you emotional distress?</w:t>
      </w:r>
    </w:p>
    <w:p w14:paraId="287CCED0" w14:textId="77777777" w:rsidR="00CC2EAD" w:rsidRDefault="00CC2EAD" w:rsidP="00CC2EAD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</w:rPr>
      </w:pPr>
    </w:p>
    <w:p w14:paraId="2298F91F" w14:textId="180BAA8B" w:rsidR="00292DEA" w:rsidRPr="007C2B2E" w:rsidRDefault="00EB1360" w:rsidP="007C2B2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F413A">
        <w:rPr>
          <w:rFonts w:ascii="Times New Roman" w:hAnsi="Times New Roman" w:cs="Times New Roman"/>
        </w:rPr>
        <w:t xml:space="preserve">What term(s) would you use to describe your emotional experiences related to living with SSc? </w:t>
      </w:r>
    </w:p>
    <w:p w14:paraId="691CA7CA" w14:textId="77777777" w:rsidR="00292DEA" w:rsidRDefault="00292DEA" w:rsidP="00292DEA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F413A">
        <w:rPr>
          <w:rFonts w:ascii="Times New Roman" w:hAnsi="Times New Roman" w:cs="Times New Roman"/>
        </w:rPr>
        <w:t xml:space="preserve">Explain to me how these areas you have identified as being distressful cause you to experience disease-related stress? </w:t>
      </w:r>
    </w:p>
    <w:p w14:paraId="5716D841" w14:textId="77777777" w:rsidR="00CC2EAD" w:rsidRPr="007F413A" w:rsidRDefault="00CC2EAD" w:rsidP="00CC2EAD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</w:rPr>
      </w:pPr>
    </w:p>
    <w:p w14:paraId="0B5DDE02" w14:textId="77777777" w:rsidR="00292DEA" w:rsidRDefault="00292DEA" w:rsidP="00292DE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C2EAD">
        <w:rPr>
          <w:rFonts w:ascii="Times New Roman" w:hAnsi="Times New Roman" w:cs="Times New Roman"/>
          <w:b/>
        </w:rPr>
        <w:t xml:space="preserve">What are some of the different emotions you have experienced while living with SSc? </w:t>
      </w:r>
    </w:p>
    <w:p w14:paraId="22731586" w14:textId="77777777" w:rsidR="00CC2EAD" w:rsidRPr="00CC2EAD" w:rsidRDefault="00CC2EAD" w:rsidP="00CC2EAD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B1A9C3D" w14:textId="4A04F709" w:rsidR="00292DEA" w:rsidRPr="007F413A" w:rsidRDefault="00EB1360" w:rsidP="00292DEA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as of living with the disease have made you experience anger of frustration? </w:t>
      </w:r>
    </w:p>
    <w:p w14:paraId="654D4096" w14:textId="03A13886" w:rsidR="00292DEA" w:rsidRPr="007C2B2E" w:rsidRDefault="007C2B2E" w:rsidP="00292DEA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F413A">
        <w:rPr>
          <w:rFonts w:ascii="Times New Roman" w:hAnsi="Times New Roman" w:cs="Times New Roman"/>
        </w:rPr>
        <w:t xml:space="preserve">Are there any emotions </w:t>
      </w:r>
      <w:r>
        <w:rPr>
          <w:rFonts w:ascii="Times New Roman" w:hAnsi="Times New Roman" w:cs="Times New Roman"/>
        </w:rPr>
        <w:t>we</w:t>
      </w:r>
      <w:r w:rsidRPr="007F413A">
        <w:rPr>
          <w:rFonts w:ascii="Times New Roman" w:hAnsi="Times New Roman" w:cs="Times New Roman"/>
        </w:rPr>
        <w:t xml:space="preserve"> have not covered </w:t>
      </w:r>
      <w:r>
        <w:rPr>
          <w:rFonts w:ascii="Times New Roman" w:hAnsi="Times New Roman" w:cs="Times New Roman"/>
        </w:rPr>
        <w:t xml:space="preserve">during this discussion </w:t>
      </w:r>
      <w:r w:rsidRPr="007F413A">
        <w:rPr>
          <w:rFonts w:ascii="Times New Roman" w:hAnsi="Times New Roman" w:cs="Times New Roman"/>
        </w:rPr>
        <w:t>that you experience or have experienced while living with SSc</w:t>
      </w:r>
      <w:r>
        <w:rPr>
          <w:rFonts w:ascii="Times New Roman" w:hAnsi="Times New Roman" w:cs="Times New Roman"/>
        </w:rPr>
        <w:t xml:space="preserve"> and you would like to share</w:t>
      </w:r>
      <w:r w:rsidRPr="007F413A">
        <w:rPr>
          <w:rFonts w:ascii="Times New Roman" w:hAnsi="Times New Roman" w:cs="Times New Roman"/>
        </w:rPr>
        <w:t xml:space="preserve">? </w:t>
      </w:r>
      <w:bookmarkStart w:id="0" w:name="_GoBack"/>
      <w:bookmarkEnd w:id="0"/>
    </w:p>
    <w:sectPr w:rsidR="00292DEA" w:rsidRPr="007C2B2E" w:rsidSect="001A3C9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04E89"/>
    <w:multiLevelType w:val="hybridMultilevel"/>
    <w:tmpl w:val="75F23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D7A"/>
    <w:rsid w:val="00056272"/>
    <w:rsid w:val="0008456E"/>
    <w:rsid w:val="001A3C9F"/>
    <w:rsid w:val="002267D1"/>
    <w:rsid w:val="00292DEA"/>
    <w:rsid w:val="00575A89"/>
    <w:rsid w:val="005C243D"/>
    <w:rsid w:val="007525EA"/>
    <w:rsid w:val="00774D7A"/>
    <w:rsid w:val="007C2B2E"/>
    <w:rsid w:val="007C32CD"/>
    <w:rsid w:val="00A90793"/>
    <w:rsid w:val="00BC7F1D"/>
    <w:rsid w:val="00C826B0"/>
    <w:rsid w:val="00CC2EAD"/>
    <w:rsid w:val="00EB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D9C80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D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DEA"/>
    <w:pPr>
      <w:ind w:left="720"/>
      <w:contextualSpacing/>
    </w:pPr>
  </w:style>
  <w:style w:type="table" w:styleId="TableGrid">
    <w:name w:val="Table Grid"/>
    <w:basedOn w:val="TableNormal"/>
    <w:uiPriority w:val="59"/>
    <w:rsid w:val="002267D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3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36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440D8D-0579-F94D-8CAE-FE3840DA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umuchian</dc:creator>
  <cp:keywords/>
  <dc:description/>
  <cp:lastModifiedBy>Brett Thombs</cp:lastModifiedBy>
  <cp:revision>3</cp:revision>
  <dcterms:created xsi:type="dcterms:W3CDTF">2015-12-19T20:08:00Z</dcterms:created>
  <dcterms:modified xsi:type="dcterms:W3CDTF">2015-12-19T20:09:00Z</dcterms:modified>
</cp:coreProperties>
</file>